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sz w:val="28"/>
          <w:szCs w:val="24"/>
          <w:lang w:val="en-US"/>
        </w:rPr>
        <w:t>Supplemental Materials and Method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sz w:val="28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Detailed Fly Genotypes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5811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Detailed Fly genotypes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Figure 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+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+/+ ; 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eastAsia="fr-FR"/>
              </w:rPr>
              <w:t>/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 xml:space="preserve">GMR &gt; TDP-43_TDPBR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-Gal4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 w:eastAsia="fr-F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UAS-TDP-43_TDPBR / 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TDP-43_TDPBR , UY5237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-Gal4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 w:eastAsia="fr-F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UAS-TDP-43_TDPBR/+ ; UY5237/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lacZ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eastAsia="fr-FR"/>
              </w:rPr>
              <w:t>/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UAS-lacZ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lacZ , UY5237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 xml:space="preserve">+/+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eastAsia="fr-F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UAS-lacZ/+; UY5237/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FUS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eastAsia="fr-FR"/>
              </w:rPr>
              <w:t>/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UAS-FUS::RFP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FUS , UY5237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 w:eastAsia="fr-F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UAS-FUS::RFP/+ ; UY5237/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TDP-43_TDPBR , CG42724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vertAlign w:val="superscript"/>
                <w:lang w:val="en-GB"/>
              </w:rPr>
              <w:t>RNAi#55357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 w:eastAsia="fr-FR"/>
              </w:rPr>
              <w:t>,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UAS-TDP-43_TDPBR/+;UAS- CG42724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vertAlign w:val="superscript"/>
                <w:lang w:val="en-GB"/>
              </w:rPr>
              <w:t>RNAi#55357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/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TDP-43_TDPBR , CG42724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vertAlign w:val="superscript"/>
                <w:lang w:val="en-GB"/>
              </w:rPr>
              <w:t>RNAi#33737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 w:eastAsia="fr-FR"/>
              </w:rPr>
              <w:t>,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UAS-TDP-43_TDPBR / UAS-CG42724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vertAlign w:val="superscript"/>
                <w:lang w:val="en-GB"/>
              </w:rPr>
              <w:t>RNAi#33737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Figure 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4"/>
                <w:lang w:val="en-GB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+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+/+ ; 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eastAsia="fr-FR"/>
              </w:rPr>
              <w:t>/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UY5237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eastAsia="fr-FR"/>
              </w:rPr>
              <w:t>/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+ ;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UY5237/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CG42724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vertAlign w:val="superscript"/>
                <w:lang w:val="en-GB"/>
              </w:rPr>
              <w:t>RNAi#55357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eastAsia="fr-FR"/>
              </w:rPr>
              <w:t>/+ ;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 xml:space="preserve"> UAS-CG42724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vertAlign w:val="superscript"/>
                <w:lang w:val="en-GB"/>
              </w:rPr>
              <w:t>RNAi#55357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/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CG42724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vertAlign w:val="superscript"/>
                <w:lang w:val="en-GB"/>
              </w:rPr>
              <w:t>RNAi#33737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eastAsia="fr-FR"/>
              </w:rPr>
              <w:t>/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UAS-CG42724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vertAlign w:val="superscript"/>
                <w:lang w:val="en-GB"/>
              </w:rPr>
              <w:t>RNAi#33737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highlight w:val="lightGray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highlight w:val="lightGray"/>
                <w:lang w:val="en-GB"/>
              </w:rPr>
              <w:t>Figure 3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4"/>
                <w:highlight w:val="lightGray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4"/>
                <w:highlight w:val="lightGray"/>
                <w:lang w:val="en-GB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x2 &gt; +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+/+ ; 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eastAsia="fr-FR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 xml:space="preserve"> 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x2 &gt; UY5237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;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UY5237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 w:eastAsia="fr-FR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 xml:space="preserve"> 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 ;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x2 &gt; TDP-43_TDPBRx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 w:eastAsia="fr-F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UAS-TDP-43_TDPBR/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 w:eastAsia="fr-F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UAS-TDP-43_TDPBR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GMR x2 &gt; TDP-43_TDPBRx2 , UY5237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 w:eastAsia="fr-F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UAS-TDP-43_TDPBR/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 w:eastAsia="fr-F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UAS-TDP-43_TDPBR ; UY5237/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highlight w:val="lightGray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highlight w:val="lightGray"/>
                <w:lang w:val="en-GB"/>
              </w:rPr>
              <w:t>Figure 4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4"/>
                <w:highlight w:val="lightGray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4"/>
                <w:highlight w:val="lightGray"/>
                <w:lang w:val="en-GB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 xml:space="preserve">GMR &gt; TDP-43_TDPBR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 w:eastAsia="fr-F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UAS-TDP-43_TDPBR/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TDP-43_TDPBR ,UY5237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 w:eastAsia="fr-F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UAS-TDP-43_TDPBR/+ ;UY5237/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TDP-43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eastAsia="fr-F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UAS-TDP-43/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TDP-43 , UY5237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 w:eastAsia="fr-F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UAS-TDP-43/+ ; UY5237/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highlight w:val="lightGray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highlight w:val="lightGray"/>
                <w:lang w:val="en-GB"/>
              </w:rPr>
              <w:t>Figure 5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4"/>
                <w:highlight w:val="lightGray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4"/>
                <w:highlight w:val="lightGray"/>
                <w:lang w:val="en-GB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TDP-43_TDPBR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 w:eastAsia="fr-F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UAS-TDP-43_TDPBR/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TDP-43_TDPBR , UY5237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 w:eastAsia="fr-F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UAS-TDP-43_TDPBR/+ ; UY5237/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highlight w:val="lightGray"/>
                <w:lang w:val="en-GB"/>
              </w:rPr>
              <w:t>Figure S</w:t>
            </w: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+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/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UY5237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/+ ; UY5237/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Figure S3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+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/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UY5237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/+ ; UY5237/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TDP-43_TDPBR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 w:eastAsia="fr-F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UAS-TDP-43_TDPBR/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TDP-43_TDPBR ,UY5237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 w:eastAsia="fr-F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UAS-TDP-43_TDPBR/+ ; UY5237/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Figure S5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+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/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TDP-43_TDPBR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 w:eastAsia="fr-F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UAS-TDP-43_TDPBR/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TDP-43_TDPBR ,UY5237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 w:eastAsia="fr-F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UAS-TDP-43_TDPBR/+ ; UY5237/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  <w:highlight w:val="lightGray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en-GB"/>
              </w:rPr>
              <w:t>Figure S6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4"/>
                <w:highlight w:val="lightGray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4"/>
                <w:highlight w:val="lightGray"/>
                <w:lang w:val="en-GB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TDP-43_TDPBR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 w:eastAsia="fr-F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UAS-TDP-43_TDPBR/+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GMR &gt; TDP-43_TDPBR , UY5237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 xml:space="preserve">+/+ 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GB"/>
              </w:rPr>
              <w:t>GMR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GB"/>
              </w:rPr>
              <w:t>-Gal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 w:eastAsia="fr-F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4"/>
                <w:lang w:val="en-US"/>
              </w:rPr>
              <w:t>UAS-TDP-43_TDPBR/+ ; UY5237/+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8"/>
          <w:szCs w:val="24"/>
          <w:highlight w:val="yellow"/>
          <w:lang w:val="en-US"/>
        </w:rPr>
      </w:pPr>
      <w:r>
        <w:rPr>
          <w:rFonts w:cs="Times New Roman" w:ascii="Times New Roman" w:hAnsi="Times New Roman"/>
          <w:b/>
          <w:sz w:val="28"/>
          <w:szCs w:val="24"/>
          <w:lang w:val="en-US"/>
        </w:rPr>
        <w:t>Primary antibodies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e following primary antibodies were used: rabbit polyclonal anti-Histone3 (1:5,000; </w:t>
      </w:r>
      <w:r>
        <w:rPr>
          <w:rFonts w:cs="Times New Roman" w:ascii="Times New Roman" w:hAnsi="Times New Roman"/>
          <w:sz w:val="24"/>
          <w:szCs w:val="24"/>
          <w:lang w:val="en-US"/>
        </w:rPr>
        <w:t>Abcam, Paris, Franc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, mouse monoclonal </w:t>
      </w:r>
      <w:r>
        <w:rPr>
          <w:rFonts w:cs="Times New Roman" w:ascii="Times New Roman" w:hAnsi="Times New Roman"/>
          <w:sz w:val="24"/>
          <w:szCs w:val="24"/>
          <w:lang w:val="en-US"/>
        </w:rPr>
        <w:t>anti-</w:t>
      </w:r>
      <w:r>
        <w:rPr>
          <w:rFonts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  <w:lang w:val="en-US"/>
        </w:rPr>
        <w:t>-tubulin E7 (1:5,000; Developmental Studies HybridomaBank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St">
    <w:name w:val="st"/>
    <w:qFormat/>
    <w:rPr/>
  </w:style>
  <w:style w:type="character" w:styleId="Normaltext">
    <w:name w:val="normaltext"/>
    <w:basedOn w:val="DefaultParagraph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0T02:03:00Z</dcterms:created>
  <dc:creator>MAGALIE LEFRANCOIS (Personnel)</dc:creator>
  <dc:description/>
  <cp:keywords/>
  <dc:language>en-US</dc:language>
  <cp:lastModifiedBy>MPACANA</cp:lastModifiedBy>
  <cp:lastPrinted>2017-06-01T11:04:00Z</cp:lastPrinted>
  <dcterms:modified xsi:type="dcterms:W3CDTF">2018-11-28T05:4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